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 xml:space="preserve">Lehner and Fraser Supplementary table 3. </w:t>
      </w:r>
    </w:p>
    <w:p>
      <w:pPr>
        <w:pStyle w:val="Normal"/>
        <w:rPr/>
      </w:pPr>
      <w:r>
        <w:rPr/>
        <w:t>Gene function predictions for 85 human genes of unknown function.   The table lists all the genes from the core interaction dataset that have no associated GO terms themselves, but have 2 or more interaction partners that share a common GO term.  All of these GO terms and their accessions are listed.  The number of interaction partners associated with each GO term is indicated in brackets for each GO term. The GO predictions are classified according to the approximate probability that the predicted GO term will be associated with the novel gene (see table 3).  The predicted Interpro protein domains encoded by the gene are shown for comparison, and in many cases strongly support the predicted functions.</w:t>
      </w:r>
    </w:p>
    <w:p>
      <w:pPr>
        <w:pStyle w:val="Normal"/>
        <w:rPr/>
      </w:pPr>
      <w:r>
        <w:rPr/>
      </w:r>
    </w:p>
    <w:tbl>
      <w:tblPr>
        <w:tblW w:w="13176" w:type="dxa"/>
        <w:jc w:val="left"/>
        <w:tblInd w:w="-113" w:type="dxa"/>
        <w:tblLayout w:type="fixed"/>
        <w:tblCellMar>
          <w:top w:w="0" w:type="dxa"/>
          <w:left w:w="108" w:type="dxa"/>
          <w:bottom w:w="0" w:type="dxa"/>
          <w:right w:w="108" w:type="dxa"/>
        </w:tblCellMar>
      </w:tblPr>
      <w:tblGrid>
        <w:gridCol w:w="2196"/>
        <w:gridCol w:w="2196"/>
        <w:gridCol w:w="2196"/>
        <w:gridCol w:w="2196"/>
        <w:gridCol w:w="2196"/>
        <w:gridCol w:w="2196"/>
      </w:tblGrid>
      <w:tr>
        <w:trPr/>
        <w:tc>
          <w:tcPr>
            <w:tcW w:w="2196" w:type="dxa"/>
            <w:tcBorders>
              <w:top w:val="single" w:sz="4" w:space="0" w:color="000000"/>
              <w:left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tcBorders>
          </w:tcPr>
          <w:p>
            <w:pPr>
              <w:pStyle w:val="Normal"/>
              <w:snapToGrid w:val="false"/>
              <w:rPr>
                <w:sz w:val="12"/>
              </w:rPr>
            </w:pPr>
            <w:r>
              <w:rPr>
                <w:sz w:val="12"/>
              </w:rPr>
            </w:r>
          </w:p>
        </w:tc>
        <w:tc>
          <w:tcPr>
            <w:tcW w:w="2196" w:type="dxa"/>
            <w:tcBorders>
              <w:top w:val="single" w:sz="4" w:space="0" w:color="000000"/>
              <w:bottom w:val="single" w:sz="4" w:space="0" w:color="000000"/>
            </w:tcBorders>
          </w:tcPr>
          <w:p>
            <w:pPr>
              <w:pStyle w:val="Normal"/>
              <w:jc w:val="right"/>
              <w:rPr>
                <w:sz w:val="12"/>
              </w:rPr>
            </w:pPr>
            <w:r>
              <w:rPr>
                <w:sz w:val="12"/>
              </w:rPr>
              <w:t>Predicted GO terms</w:t>
            </w:r>
          </w:p>
        </w:tc>
        <w:tc>
          <w:tcPr>
            <w:tcW w:w="2196" w:type="dxa"/>
            <w:tcBorders>
              <w:top w:val="single" w:sz="4" w:space="0" w:color="000000"/>
              <w:bottom w:val="single" w:sz="4" w:space="0" w:color="000000"/>
            </w:tcBorders>
          </w:tcPr>
          <w:p>
            <w:pPr>
              <w:pStyle w:val="Normal"/>
              <w:snapToGrid w:val="false"/>
              <w:rPr>
                <w:sz w:val="12"/>
              </w:rPr>
            </w:pPr>
            <w:r>
              <w:rPr>
                <w:sz w:val="12"/>
              </w:rPr>
            </w:r>
          </w:p>
        </w:tc>
        <w:tc>
          <w:tcPr>
            <w:tcW w:w="2196" w:type="dxa"/>
            <w:tcBorders>
              <w:top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2196" w:type="dxa"/>
            <w:tcBorders>
              <w:left w:val="single" w:sz="4" w:space="0" w:color="000000"/>
              <w:bottom w:val="single" w:sz="4" w:space="0" w:color="000000"/>
              <w:right w:val="single" w:sz="4" w:space="0" w:color="000000"/>
            </w:tcBorders>
          </w:tcPr>
          <w:p>
            <w:pPr>
              <w:pStyle w:val="Normal"/>
              <w:rPr>
                <w:sz w:val="12"/>
              </w:rPr>
            </w:pPr>
            <w:r>
              <w:rPr>
                <w:sz w:val="12"/>
              </w:rPr>
              <w:t>Novel gene</w:t>
            </w:r>
          </w:p>
        </w:tc>
        <w:tc>
          <w:tcPr>
            <w:tcW w:w="2196" w:type="dxa"/>
            <w:tcBorders>
              <w:left w:val="single" w:sz="4" w:space="0" w:color="000000"/>
              <w:bottom w:val="single" w:sz="4" w:space="0" w:color="000000"/>
              <w:right w:val="single" w:sz="4" w:space="0" w:color="000000"/>
            </w:tcBorders>
          </w:tcPr>
          <w:p>
            <w:pPr>
              <w:pStyle w:val="Normal"/>
              <w:rPr>
                <w:sz w:val="12"/>
              </w:rPr>
            </w:pPr>
            <w:r>
              <w:rPr>
                <w:sz w:val="12"/>
              </w:rPr>
              <w:t>Interpro domain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t; 40% probabil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37% probabil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30% probabil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22% probabil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07392.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4882 Protein of unknown function DUF259, IPR004882 Protein of unknown function DUF259</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81 (4) spliceosome complex, GO:0006371 (4)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2 (3) small nucleolar ribonucleoprotein complex, GO:0008248 (3)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 GO:0003723 (2) RNA bind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28310.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87 Bromodomain,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6) nucleus, GO:0006355 (6) regulation of transcription, DNA-dependen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69 (4) transcription factor TFIID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52 (3) transcription initiation, GO:0016251 (3) general RNA polymerase II transcription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2) DNA binding, GO:0005515 (2) protein binding, GO:0006366 (2) transcription from Pol II promoter</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47932.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408 Regulator of chromosome condensation, RCC1, IPR001478 PDZ/DHR/GLGF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55 (2) regulation of transcription, DNA-dependent,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52749.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7 ATP/GTP-binding site motif A (P-loop), IPR001687 ATP/GTP-binding site motif A (P-loop)</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 GO:0006364 (5)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730 (3) nucleol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4004 (2) ATP dependent RNA helic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80608.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313 Pumilio/Puf RNA-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12) nucleus, GO:0006364 (5)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4) ATP binding, GO:0005730 (4) nucleol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004 (3) ATP dependent RNA helicase activity, GO:0016787 (3)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3677 (2) DNA binding, GO:0005871 (2) kinesin complex</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87269.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276 Nop14-like protein,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64 (3)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6118 (2) electron transport</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1997.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070 (2) SH3/SH2 adaptor protein activity, GO:0005737 (2) cytoplasm, GO:0007267 (2) cell-cell signal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3253.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79 Beta-lactamase-lik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7) metaboli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3) catalytic activity, GO:0016021 (3) integral to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15 (2) transporter activity, GO:0005634 (2) nucleus, GO:0006085 (2) acetyl-CoA biosynthesis, GO:0006810 (2) transport, GO:0008415 (2) acyltransferase activity, GO:0016740 (2) transfer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4863.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78 PDZ/DHR/GLGF domain, IPR004172 L27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87 (3) integral to plasma membrane, GO:0007242 (3) intracellular signaling cascade, GO:0016020 (3)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16 (2) calmodulin binding, GO:0005524 (2) ATP binding, GO:0005856 (2) cytoskeleton, GO:0006468 (2) protein amino acid phosphorylation, GO:0015629 (2) actin cytoskeleton,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185.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836 DNA-binding TFAR19-related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35 (4) structural constituent of ribosome, GO:0005622 (4) intracellular, GO:0005840 (4) ribosome, GO:0006412 (4) protein biosynthesi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42 (3) cytosolic large ribosomal subunit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618.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687 Pre-mRNA processing ribonucleoprotein, binding region, IPR002687 Pre-mRNA processing ribonucleoprotein, binding reg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71 (8) mRNA splicing, GO:0005681 (6) spliceosome complex, GO:0008248 (5)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30529 (3) ribonucleoprotein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30532 (2) small nuclear ribonucleoprotein complex</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634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6)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4)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004 (3) ATP dependent RNA helicase activity, GO:0005730 (3) nucleolus, GO:0006364 (3) rRNA processing, GO:0016787 (3)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8671.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717 Proteasome component region PCI</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7 (12) 26S proteasome, GO:0005829 (8) cytosol, GO:0005524 (5) ATP binding, GO:0005634 (5) nucleus, GO:0016787 (5)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8 (4) proteasome regulatory particle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508 (3) proteolysis and peptidolysis, GO:0008575 (3) proteasome ATP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8963.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728 Diphthamide synthesis DPH2 protein, IPR005645 Protein of unknown function DUF34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2) DNA-directed RNA polymerase activity, GO:0003900 (2) DNA-directed RNA polymerase I activity, GO:0003901 (2) DNA-directed RNA polymerase II activity, GO:0003902 (2) DNA-directed RNA polymerase III activity, GO:0006350 (2) transcription, GO:0008283 (2) cell proliferation,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0060.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06 tRNA pseudouridine synthas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412 (16) protein biosynthesis, GO:0005622 (15) intracellular, GO:0005840 (9) ribosome, GO:0003735 (8) structural constituent of ribosome, GO:0005842 (6) cytosolic large ribosomal subunit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43 (4) cytosolic small ribosomal subunit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3) mitochondrion, GO:0016740 (3) transfer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2) DNA binding, GO:0003899 (2) DNA-directed RNA polymerase activity, GO:0003900 (2) DNA-directed RNA polymerase I activity, GO:0003901 (2) DNA-directed RNA polymerase II activity, GO:0003902 (2) DNA-directed RNA polymerase III activity, GO:0005634 (2) nucleus, GO:0005730 (2) nucleolus, GO:0005762 (2) mitochondrial large ribosomal subunit, GO:0006350 (2) transcription, GO:0015934 (2) large ribosomal subunit, GO:0016020 (2) membrane, GO:0016021 (2) integral to membran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0107.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0 G-protein beta WD-40 repeat, IPR003613 Zn-finger, modified R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7) nucleus, GO:0006371 (5)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81 (4) spliceosome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30532 (2) small nuclear ribonucleoprotein complex</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084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02 WW/Rsp5/WWP domain, IPR002965 Proline-rich extensin, IPR002713 FF domain, IPR000694 Proline-rich regio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 GO:0005681 (4) spliceosome complex, GO:0006371 (4)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2 (3) small nucleolar ribonucleoprotein complex, GO:0008248 (3)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 GO:0006357 (2) regulation of transcription from Pol II promoter</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3598.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40 TPR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021 (4) integral to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886 (2) intracellular protein transport, GO:0007155 (2) cell adhes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4107.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9 (2) protein-nucleus import, docking, GO:0005643 (2) nuclear pore, GO:0005654 (2) nucleoplasm</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5145.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52 SH3 domain, IPR000108 Neutrophil cytosol factor 2, IPR002014 VHS, IPR003903 Ubiquitin interacting motif</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7165 (3) signal transduct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4 (2) membrane fract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5761.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72 Bipartite nuclear localization signal,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6) nucleus, GO:0006364 (5)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5524 (2) ATP binding, GO:0008026 (2) ATP dependent helic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5806.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583 GRASP55/65</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99 (2) proteasome endopeptidase activity, GO:0005829 (2) cytosol, GO:0005837 (2) 26S proteasome, GO:0005839 (2) proteasome core complex (sensu Eukarya), GO:0006511 (2) ubiquitin-dependent protein catabolism, GO:0007049 (2) cell cycl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9285.2</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6) nucleus, GO:0006364 (6)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5524 (2) ATP binding, GO:0005622 (2) intracellular, GO:0005730 (2) nucleolus, GO:0005871 (2) kinesin complex,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9946.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44 CBS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5739 (2) mitochondrion, GO:0006434 (2) seryl-tRNA aminoacylation, GO:0016740 (2) transferase activity, GO:0016874 (2) lig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0800.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7 ATP/GTP-binding site motif A (P-loop)</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11) nucleus, GO:0006364 (6)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3) nucleic acid binding, GO:0005524 (3) ATP binding, GO:0005622 (3) intracellular, GO:0005730 (3) nucleol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 GO:0005840 (2) ribosome, GO:0005871 (2) kinesin complex, GO:0006412 (2) protein biosynthe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1022.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55 Mov34 family, IPR000555 Mov34 famil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4) cytoplasm, GO:0006355 (4) regulation of transcription, DNA-dependent, GO:0006366 (4) transcription from Pol II promoter</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74 (3) regulation of cell cycle, GO:0007165 (3) signal transduct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00 (2) transcription factor activity, GO:0004871 (2) signal transducer activity, GO:0005515 (2) protein binding, GO:0005622 (2) intracellular, GO:0006916 (2) anti-apopto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1851.2</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902 (6) DNA-directed RNA polymerase III activity, GO:0003900 (5) DNA-directed RNA polymerase I activity, GO:0003901 (5) DNA-directed RNA polymerase II activity, 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50 (4) transcript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3) DNA-directed RNA polymerase activity, GO:0005666 (3) DNA-directed RNA polymerase III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1897.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197 Radical SA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6) mitochondr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4) glycolysi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3) metaboli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6091 (2) energy pathways, GO:0006099 (2) tricarboxylic acid cycle, GO:0006118 (2) electron transport, GO:0008415 (2) acyltransferase activity, GO:0015036 (2) disulfide oxidoreductase activity, GO:0016491 (2) oxidoreductase activity,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3596.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02 WW/Rsp5/WWP domain, IPR000104 Antifreeze protein, type I, IPR002713 FF domain, IPR001202 WW/Rsp5/WWP domain, IPR000104 Antifreeze protein, type I, IPR002713 FF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81 (4) spliceosome complex, GO:0006371 (4)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2 (3) small nucleolar ribonucleoprotein complex, GO:0008248 (3)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652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40 Protein of unknown function UPF0023</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527 (4) exonuclease activity, GO:0006364 (4)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178 (3) exosome (RNase complex), GO:0003723 (3) RNA binding, GO:0005737 (3) cytopla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5730 (2) nucleolu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7838.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79 Beta-lactamase-like, IPR001279 Beta-lactamase-lik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7) metaboli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3) catalytic activity, GO:0016021 (3) integral to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15 (2) transporter activity, GO:0005634 (2) nucleus, GO:0006085 (2) acetyl-CoA biosynthesis, GO:0006810 (2) transport, GO:0008415 (2) acyltransferase activity, GO:0016740 (2) transfer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9932.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4155 PBS lyase HEAT-like repeat, IPR000357 HEAT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46 (2) translation elongation factor activity, GO:0005525 (2) GTP binding, GO:0005739 (2) mitochondrion, GO:0006414 (2) translational elongation, GO:0006446 (2) regulation of translational initiat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2424.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94 Proline-rich region, IPR002965 Proline-rich extensin, IPR000694 Proline-rich regio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55 (2) regulation of transcription, DNA-dependent, GO:0006371 (2) mRNA splicing, GO:0008248 (2) pre-mRNA splicing factor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2603.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155 Protein of unknown function UPF01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6)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4)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004 (3) ATP dependent RNA helicase activity, GO:0016787 (3)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0 (2) nucleolus, GO:0005871 (2) kinesin complex, GO:0006364 (2) rRNA process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2768.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728 Diphthamide synthesis DPH2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16740 (3) transfer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2) DNA-directed RNA polymerase activity, GO:0003900 (2) DNA-directed RNA polymerase I activity, GO:0003901 (2) DNA-directed RNA polymerase II activity, GO:0003902 (2) DNA-directed RNA polymerase III activity, GO:0006350 (2) transcription, GO:0008283 (2) cell proliferat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2819.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3) nucleic acid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2) RNA binding, GO:0005634 (2) nucleus, GO:0006396 (2) RNA process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3316.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0 G-protein beta WD-40 repeat, IPR001680 G-protein beta WD-40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7)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871 (2) kinesin complex, GO:0006355 (2) regulation of transcription, DNA-dependent, GO:0006508 (2) proteolysis and peptidoly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655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713 FF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81 (4) spliceosome complex, GO:0006371 (4)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2 (3) small nucleolar ribonucleoprotein complex, GO:0008248 (3)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6718.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109 Brix domain,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64 (5)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4) RNA binding, GO:0004527 (4) exonucle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178 (3) exosome (RNase complex), GO:0005737 (3) cytopla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5730 (2) nucleolu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6813.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092 Basic helix-loop-helix dimerization domain bHLH</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7 (15) 26S proteasome, GO:0005829 (13) cytosol, GO:0005634 (8) nucleus, GO:0004299 (5) proteasome endopeptidase activity, GO:0005524 (5) ATP binding, GO:0005839 (5) proteasome core complex (sensu Eukarya), GO:0006511 (5) ubiquitin-dependent protein catabolism, GO:0016787 (5)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8 (3) proteasome regulatory particle (sensu Eukarya), GO:0006508 (3) proteolysis and peptidolysis, GO:0008575 (3) proteasome ATP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175 (2) endopeptidase activity, GO:0005737 (2) cytoplasm</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6950.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789 ARP2/3 complex 16 kDa subunit (p16-Arc)</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85 (6) Arp2/3 protein complex, GO:0006928 (6) cell motil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00 (2) structural constituent of cytoskeleton, GO:0015629 (2) actin cytoskelet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7040.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092 Basic helix-loop-helix dimerization domain bHLH</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5643 (2) nuclear pore, GO:0008565 (2) protein transporter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7054.2</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4) DNA-directed RNA polymerase activity, GO:0003900 (4) DNA-directed RNA polymerase I activity, GO:0003901 (4) DNA-directed RNA polymerase II activity, GO:0003902 (4) DNA-directed RNA polymerase III activity, GO:0005634 (4) nucleus, GO:0006350 (4) transcriptio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2) DNA bind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7942.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52 SH3 domain, IPR001452 SH3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3) mitochondr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18 (2) electron transport, GO:0006886 (2) intracellular protein transport, GO:0016021 (2) integral to membrane, GO:0019866 (2) inner membran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8442.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0 G-protein beta WD-40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8) nucleus, GO:0005524 (5)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87 (4)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3) nucleic acid binding, GO:0004004 (3) ATP dependent RNA helicase activity, GO:0006412 (3) protein biosynthesi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2) intracellular, GO:0005730 (2) nucleolus, GO:0005840 (2) ribosome, GO:0005871 (2) kinesin complex, GO:0006364 (2) rRNA processing, GO:0008026 (2) ATP dependent helicase activity, GO:0016491 (2) oxidoreduct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3569.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449 Ubiquitin-associated domain,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7456 (2) eye morphogenesis (sensu Drosophila), GO:0007601 (2) vis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5332.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651 Kelch motif, IPR000210 BTB/POZ domain, IPR006652 Kelch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99 (6) proteasome endopeptidase activity, GO:0005829 (6) cytosol, GO:0005837 (6) 26S proteasome, GO:0005839 (6) proteasome core complex (sensu Eukarya), GO:0006511 (6) ubiquitin-dependent protein catabolism, GO:0016740 (6) transferase activity, GO:0005634 (5) nucleus, GO:0007165 (5) signal transductio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713 (3) protein-tyrosine kinase activity, GO:0005524 (3) ATP binding, GO:0006468 (3) protein amino acid phosphorylat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74 (2) regulation of cell cycle, GO:0005643 (2) nuclear pore, GO:0005737 (2) cytoplasm, GO:0006886 (2) intracellular protein transport, GO:0006950 (2) response to stress, GO:0007264 (2) small GTPase mediated signal transduction, GO:0008565 (2) protein transporter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6372.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084 Histone deacetylase, IPR000286 Histone deacetylase family, IPR003084 Histone deacetylase, IPR000286 Histone deacetylase famil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55 (3) regulation of transcription, DNA-dependen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7049 (2) cell cycle, GO:0007275 (2) development</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6963.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4882 Protein of unknown function DUF259, IPR004882 Protein of unknown function DUF259, IPR001472 Bipartite nuclear localization signal, IPR004882 Protein of unknown function DUF259</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81 (4) spliceosome complex, GO:0006371 (4) mRNA splic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2 (3) small nucleolar ribonucleoprotein complex, GO:0008248 (3)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 GO:0003723 (2) RNA bind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761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843 H+-transporting two-sector ATPase, C (AC39) subuni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754 (7) ATP biosynthesis, GO:0016787 (7) hydrolase activity, GO:0015992 (6) proton transpor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553 (4) hydrogen-exporting ATPase activity, phosphorylative mechanism, GO:0015078 (4) hydrogen ion transporter activity, GO:0016469 (4) proton-transporting two-sector ATPase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86 (3) plasma membrane, GO:0016021 (3) integral to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15 (2) transporter activity, GO:0005224 (2) ATP-binding and phosphorylation-dependent chloride channel activity, GO:0005524 (2) ATP binding, GO:0005737 (2) cytoplasm, GO:0005753 (2) proton-transporting ATP synthase complex (sensu Eukarya), GO:0005887 (2) integral to plasma membrane, GO:0015986 (2) ATP synthesis coupled proton transport, GO:0015988 (2) energy coupled proton transport, against the electrochemical gradient</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7687.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130 TatD-related deoxyribonuclease, IPR001130 TatD-related deoxyribonuclease</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4)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 GO:0006431 (2) methionyl-tRNA aminoacylation, GO:0006633 (2) fatty acid biosynthe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8842.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44 CBS domain, IPR002550 CBS, IPR000644 CBS domain, IPR002550 CB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5739 (2) mitochondrion, GO:0006434 (2) seryl-tRNA aminoacylation, GO:0016740 (2) transferase activity, GO:0016874 (2) lig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8943.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78 PDZ/DHR/GLGF domain, IPR004172 L27 doma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87 (3) integral to plasma membrane, GO:0007242 (3) intracellular signaling cascade, GO:0016020 (3)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16 (2) calmodulin binding, GO:0005524 (2) ATP binding, GO:0005856 (2) cytoskeleton, GO:0006468 (2) protein amino acid phosphorylation, GO:0015629 (2) actin cytoskeleton,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9532.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 IPR000694 Proline-rich reg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00 (3) transcription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6355 (2) regulation of transcription, DNA-dependent, GO:0006397 (2) mRNA processing, GO:0007456 (2) eye morphogenesis (sensu Drosophila), GO:0007601 (2) vision,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348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31 Protein of unknown function UPF003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634 (3) nucleus, GO:0006298 (3) mismatch repair</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5438.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840 (2) ribosome, GO:0006412 (2) protein biosynthe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8158.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44 CBS domain, IPR002550 CB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5739 (2) mitochondrion, GO:0006434 (2) seryl-tRNA aminoacylation, GO:0016740 (2) transferase activity, GO:0016874 (2) lig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913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115 Phosphoribosylglycinamide synthetase, IPR001555 Phosphoribosylglycinamide formyltransferase, active site, IPR002376 Formyl transferase, N-terminal, IPR000728 AIR synthase related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64 (4) purine nucleotide biosynthesi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89 (2) 'de novo' IMP biosynthesis, GO:0006541 (2) glutamine metabolism, GO:0009113 (2) purine base biosynthesis, GO:0016829 (2) ly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9267.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142 Biotin protein ligase, C-terminal, IPR004143 Biotin/lipoate A/B protein ligase domain, IPR003142 Biotin protein ligase, C-terminal, IPR004143 Biotin/lipoate A/B protein ligase domain, IPR007087 Zn-finger, C2H2 typ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6) mitochondrion, GO:0005215 (5) transporter activity, GO:0005753 (5) proton-transporting ATP synthase complex (sensu Eukarya), GO:0006754 (5) ATP biosynthesis, GO:0015992 (5) proton transport, GO:0016787 (5)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4 (4) membrane fraction, GO:0015078 (4) hydrogen ion transporte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936 (2) hydrogen-transporting two-sector ATPase activity, GO:0005224 (2) ATP-binding and phosphorylation-dependent chloride channel activity, GO:0005524 (2) ATP binding, GO:0006091 (2) energy pathway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2290.2</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9 (2) protein-nucleus import, docking, GO:0005524 (2) ATP binding, GO:0005634 (2) nucleus, GO:0005643 (2) nuclear pore, GO:0005654 (2) nucleoplasm</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2959.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737 Protein of unknown function DUF5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10) intracellular, GO:0006412 (10) protein biosynthesis, GO:0003735 (5) structural constituent of ribosome, GO:0005840 (5) ribosome, GO:0016740 (5) transfer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900 (4) DNA-directed RNA polymerase I activity, GO:0003901 (4) DNA-directed RNA polymerase II activity, GO:0003902 (4) DNA-directed RNA polymerase III activity, GO:0005634 (4) nucleus, GO:0005843 (4) cytosolic small ribosomal subunit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3) DNA-directed RNA polymerase activity, GO:0005665 (3) DNA-directed RNA polymerase II, core complex, GO:0005739 (3) mitochondrion, GO:0006350 (3) transcription, GO:0006366 (3) transcription from Pol II promoter, GO:0015935 (3) small ribosomal subuni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2) DNA binding, GO:0005777 (2) peroxisom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296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858 Dpy-3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8152 (2) metabolism</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348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841 Zn-finger, R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842 (2) ubiquitin-protein ligase activity, GO:0006511 (2) ubiquitin-dependent protein catabolism, GO:0006512 (2) ubiquitin cycl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3745.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7 ATP/GTP-binding site motif A (P-loop), IPR007949 SDA1,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840 (2) ribosome, GO:0006412 (2) protein biosynthesis</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3938.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7 ATP/GTP-binding site motif A (P-loop), IPR002917 GTP-binding protein, HSR1-related, IPR001472 Bipartite nuclear localization signal, IPR001687 ATP/GTP-binding site motif A (P-loop), IPR002917 GTP-binding protein, HSR1-related, IPR001472 Bipartite nuclear localization signal</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11)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4) nucleic acid binding, GO:0005524 (4)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026 (3) ATP dependent helic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2) intracellular, GO:0005730 (2) nucleolus, GO:0005840 (2) ribosome, GO:0006355 (2) regulation of transcription, DNA-dependent, GO:0006364 (2) rRNA processing, GO:0006412 (2) protein biosynthesis,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527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554 Nrap protein, IPR005554 Nrap protein, IPR005554 Nrap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8) nucleus, GO:0006364 (5) rRNA processing</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730 (2) nucleolus, GO:0005737 (2) cytoplasm, GO:0006412 (2) protein biosynthesis, GO:0007165 (2) signal transduction,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6889.3</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 GO:0005732 (4) small nucleolar ribonucleoprotein complex, GO:0006371 (4) mRNA splicing, GO:0008248 (4)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137.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750 Protein of unknown function DUF17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23) intracellular, GO:0006412 (23) protein biosynthesis, GO:0005840 (17) ribosome, GO:0003735 (16) structural constituent of ribosome, GO:0005842 (9) cytosolic large ribosomal subunit (sensu Eukarya), GO:0005843 (6) cytosolic small ribosomal subunit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3) RNA binding, GO:0006413 (3) translational initiation, GO:0015934 (3) large ribosomal subunit, GO:0016020 (3) membrane</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0 (2) nucleolus, GO:0005737 (2) cytoplasm, GO:0008151 (2) cell growth and/or maintenance, GO:0016021 (2) integral to membran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602.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491 (5) oxidoreduct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4) metabolism</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634 (3) nucleus, GO:0005739 (3) mitochondrion, GO:0005777 (3) peroxisome, GO:0006118 (3) electron transport, GO:0016787 (3)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003 (2) ATP dependent DNA helicase activity, GO:0005730 (2) nucleolus, GO:0005737 (2) cytoplasm, GO:0005759 (2) mitochondrial matrix, GO:0006091 (2) energy pathways, GO:0006289 (2) nucleotide-excision repair, GO:0006355 (2) regulation of transcription, DNA-dependent, GO:0006631 (2) fatty acid metabolism, GO:0006633 (2) fatty acid biosynthesis, GO:0008246 (2) electron transfer flavoprotein, GO:0008415 (2) acyltransferase activity, GO:0016740 (2) transfer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770.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323 OTU-like cysteine protease</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842 (2) ubiquitin-protein ligase activity, GO:0006511 (2) ubiquitin-dependent protein catabolism, GO:0006512 (2) ubiquitin cycl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797.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6355 (2) regulation of transcription, DNA-dependent, GO:0006357 (2) regulation of transcription from Pol II promoter</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881.2</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6371 (2) mRNA splicing, GO:0008248 (2) pre-mRNA splicing factor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7985.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631 Protein of unknown function DUF339</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9 (3) tricarboxylic acid cycle, GO:0006118 (3) electron transpor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 GO:0008177 (2) succinate dehydrogenase (ubiquinone) activity, GO:0009060 (2) aerobic respirat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8763.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44 CBS domain, IPR002550 CB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5739 (2) mitochondrion, GO:0006434 (2) seryl-tRNA aminoacylation, GO:0016740 (2) transferase activity, GO:0016874 (2) lig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226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7204 ARP2/3 complex, 21 kDa p21-Arc subunit</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85 (6) Arp2/3 protein complex, GO:0006928 (6) cell motil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00 (2) structural constituent of cytoskeleton, GO:0015629 (2) actin cytoskelet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5467.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011 SART-1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71 (5) mRNA splicing, GO:0008248 (5) pre-mRNA splicing factor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681 (3) spliceosome complex, GO:0005732 (3) small nucleolar ribonucleoprotein complex</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45 (2) spliceosome assembl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7613.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 IPR000504 RNA-binding region RNP-1 (RNA recognition motif)</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3) RNA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2) nucleic acid binding, GO:0005737 (2) cytoplasm, GO:0006378 (2) mRNA polyadenylation, GO:0006379 (2) mRNA cleavage, GO:0006397 (2) mRNA processing</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8667.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343 Protein of unknown function UPF0120, IPR005343 Protein of unknown function UPF0120</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8) nucleus</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004 (3) ATP dependent RNA helicase activity, GO:0005524 (3) ATP binding</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0 (2) nucleolus, GO:0005871 (2) kinesin complex, GO:0006364 (2) rRNA processing,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305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40 TPR repeat, IPR000156 RanBP1 domain, IPR000237 GRIP domain, IPR001440 TPR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74 (2) regulation of cell cycle, GO:0005634 (2) nucleus, GO:0007165 (2) signal transduction, GO:0007456 (2) eye morphogenesis (sensu Drosophila), GO:0007601 (2) vision, GO:0016740 (2) transfer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3624.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738 Protein of unknown function DUF159</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910 (2) cytokinesis, GO:0003910 (2) DNA ligase (ATP) activity, GO:0005524 (2) ATP binding, GO:0005634 (2) nucleus, GO:0006260 (2) DNA replication, GO:0006281 (2) DNA repair, GO:0006310 (2) DNA recombination</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4538.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40 TPR repeat</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74 (2) regulation of cell cycle, GO:0005634 (2) nucleus, GO:0007165 (2) signal transduction, GO:0007456 (2) eye morphogenesis (sensu Drosophila), GO:0007601 (2) vision, GO:0016740 (2) transfer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5627.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717 Proteasome component region PCI, IPR005820 Cation channel, non-ligand gated, IPR001682 Ca2+/Na+ channel, pore region, IPR000717 Proteasome component region PCI</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7 (14) 26S proteasome, GO:0005829 (10) cytosol, GO:0005634 (6) nucleus, GO:0005524 (5) ATP binding, GO:0016787 (5) hydrol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8 (4) proteasome regulatory particle (sensu Eukarya)</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508 (3) proteolysis and peptidolysis, GO:0008575 (3) proteasome ATPase activity</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99 (2) proteasome endopeptidase activity, GO:0005839 (2) proteasome core complex (sensu Eukarya), GO:0006511 (2) ubiquitin-dependent protein catabolism</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6957.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494 Keratin, high sulfur B2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35 (3) structural constituent of ribosome, GO:0005524 (3) ATP binding, GO:0005622 (3) intracellular, GO:0005634 (3) nucleus, GO:0006412 (3) protein biosynthesi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15 (2) protein binding, GO:0005529 (2) sugar binding, GO:0005737 (2) cytoplasm, GO:0005843 (2) cytosolic small ribosomal subunit (sensu Eukarya), GO:0005856 (2) cytoskeleton, GO:0005887 (2) integral to plasma membrane, GO:0006810 (2) transport, GO:0007242 (2) intracellular signaling cascade, GO:0007417 (2) central nervous system development, GO:0016020 (2) membrane, GO:0016740 (2) transferase activity, GO:0016787 (2) hydrolase activity</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7239.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52 SH3 domain, IPR001060 Cdc15/Fes/CIP4</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3) mitochondrion</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18 (2) electron transport, GO:0006886 (2) intracellular protein transport, GO:0016021 (2) integral to membrane, GO:0019866 (2) inner membrane</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87272.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494 Keratin, high sulfur B2 protein</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35 (3) structural constituent of ribosome, GO:0005524 (3) ATP binding, GO:0005622 (3) intracellular, GO:0005634 (3) nucleus, GO:0006412 (3) protein biosynthesis</w:t>
            </w:r>
          </w:p>
        </w:tc>
        <w:tc>
          <w:tcPr>
            <w:tcW w:w="219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15 (2) protein binding, GO:0005529 (2) sugar binding, GO:0005737 (2) cytoplasm, GO:0005843 (2) cytosolic small ribosomal subunit (sensu Eukarya), GO:0005856 (2) cytoskeleton, GO:0005887 (2) integral to plasma membrane, GO:0006810 (2) transport, GO:0007242 (2) intracellular signaling cascade, GO:0007417 (2) central nervous system development, GO:0016020 (2) membrane, GO:0016740 (2) transferase activity, GO:0016787 (2) hydrolase activity</w:t>
            </w:r>
          </w:p>
        </w:tc>
      </w:tr>
    </w:tbl>
    <w:p>
      <w:pPr>
        <w:pStyle w:val="Normal"/>
        <w:rPr>
          <w:sz w:val="12"/>
        </w:rPr>
      </w:pPr>
      <w:r>
        <w:rPr>
          <w:sz w:val="12"/>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16T10:36:00Z</dcterms:created>
  <dc:creator>Andrew Fraser</dc:creator>
  <dc:description/>
  <dc:language>en-US</dc:language>
  <cp:lastModifiedBy>Andrew Fraser</cp:lastModifiedBy>
  <dcterms:modified xsi:type="dcterms:W3CDTF">2004-06-17T21:47:00Z</dcterms:modified>
  <cp:revision>5</cp:revision>
  <dc:subject/>
  <dc:title>ENSG00000007392</dc:title>
</cp:coreProperties>
</file>